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FEC263" w14:textId="7618D67B" w:rsidR="00FB259E" w:rsidRPr="00BA3249" w:rsidRDefault="00362D19" w:rsidP="00FB259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5C59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598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B259E">
        <w:rPr>
          <w:rFonts w:ascii="Times New Roman" w:hAnsi="Times New Roman" w:cs="Times New Roman"/>
          <w:b/>
          <w:bCs/>
          <w:sz w:val="24"/>
          <w:szCs w:val="24"/>
        </w:rPr>
        <w:t>:</w:t>
      </w:r>
      <w:bookmarkStart w:id="0" w:name="_GoBack"/>
      <w:bookmarkEnd w:id="0"/>
      <w:r w:rsidR="00FB259E" w:rsidRPr="00BA32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259E" w:rsidRPr="007F775E">
        <w:rPr>
          <w:rFonts w:ascii="Times New Roman" w:hAnsi="Times New Roman" w:cs="Times New Roman"/>
          <w:sz w:val="24"/>
          <w:szCs w:val="24"/>
        </w:rPr>
        <w:t>Land use / Land cover (LU/LC) area composition between 1991 and 2024</w:t>
      </w:r>
    </w:p>
    <w:tbl>
      <w:tblPr>
        <w:tblW w:w="60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2294"/>
        <w:gridCol w:w="2294"/>
      </w:tblGrid>
      <w:tr w:rsidR="00FB259E" w:rsidRPr="00BA3249" w14:paraId="319DEF93" w14:textId="77777777" w:rsidTr="006D0363">
        <w:trPr>
          <w:trHeight w:val="300"/>
          <w:jc w:val="center"/>
        </w:trPr>
        <w:tc>
          <w:tcPr>
            <w:tcW w:w="1433" w:type="dxa"/>
            <w:noWrap/>
            <w:vAlign w:val="center"/>
            <w:hideMark/>
          </w:tcPr>
          <w:p w14:paraId="2D740D55" w14:textId="77777777" w:rsidR="00FB259E" w:rsidRPr="00BA3249" w:rsidRDefault="00FB259E" w:rsidP="006D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ass Name</w:t>
            </w:r>
          </w:p>
        </w:tc>
        <w:tc>
          <w:tcPr>
            <w:tcW w:w="2294" w:type="dxa"/>
            <w:vAlign w:val="center"/>
          </w:tcPr>
          <w:p w14:paraId="583046A7" w14:textId="77777777" w:rsidR="00FB259E" w:rsidRPr="00BA3249" w:rsidRDefault="00FB259E" w:rsidP="006D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re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in 1991 </w:t>
            </w:r>
            <w:r w:rsidRPr="00BA3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q.</w:t>
            </w:r>
            <w:r w:rsidRPr="00BA3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m)</w:t>
            </w:r>
          </w:p>
        </w:tc>
        <w:tc>
          <w:tcPr>
            <w:tcW w:w="2294" w:type="dxa"/>
            <w:noWrap/>
            <w:vAlign w:val="center"/>
            <w:hideMark/>
          </w:tcPr>
          <w:p w14:paraId="4F13472A" w14:textId="77777777" w:rsidR="00FB259E" w:rsidRPr="00BA3249" w:rsidRDefault="00FB259E" w:rsidP="006D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re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in 2024 </w:t>
            </w:r>
            <w:r w:rsidRPr="00BA3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q.</w:t>
            </w:r>
            <w:r w:rsidRPr="00BA3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m)</w:t>
            </w:r>
          </w:p>
        </w:tc>
      </w:tr>
      <w:tr w:rsidR="00FB259E" w:rsidRPr="00BA3249" w14:paraId="67197E86" w14:textId="77777777" w:rsidTr="006D0363">
        <w:trPr>
          <w:trHeight w:val="300"/>
          <w:jc w:val="center"/>
        </w:trPr>
        <w:tc>
          <w:tcPr>
            <w:tcW w:w="1433" w:type="dxa"/>
            <w:noWrap/>
            <w:vAlign w:val="bottom"/>
            <w:hideMark/>
          </w:tcPr>
          <w:p w14:paraId="12FCA1AA" w14:textId="77777777" w:rsidR="00FB259E" w:rsidRPr="00BA3249" w:rsidRDefault="00FB259E" w:rsidP="006D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riculture</w:t>
            </w:r>
          </w:p>
        </w:tc>
        <w:tc>
          <w:tcPr>
            <w:tcW w:w="2294" w:type="dxa"/>
            <w:vAlign w:val="bottom"/>
          </w:tcPr>
          <w:p w14:paraId="00D2A046" w14:textId="77777777" w:rsidR="00FB259E" w:rsidRPr="00BA3249" w:rsidRDefault="00FB259E" w:rsidP="006D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5.93</w:t>
            </w:r>
          </w:p>
        </w:tc>
        <w:tc>
          <w:tcPr>
            <w:tcW w:w="2294" w:type="dxa"/>
            <w:noWrap/>
            <w:vAlign w:val="bottom"/>
            <w:hideMark/>
          </w:tcPr>
          <w:p w14:paraId="2B5B42AC" w14:textId="77777777" w:rsidR="00FB259E" w:rsidRPr="00BA3249" w:rsidRDefault="00FB259E" w:rsidP="006D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FB259E" w:rsidRPr="00BA3249" w14:paraId="2B7FDFA2" w14:textId="77777777" w:rsidTr="006D0363">
        <w:trPr>
          <w:trHeight w:val="300"/>
          <w:jc w:val="center"/>
        </w:trPr>
        <w:tc>
          <w:tcPr>
            <w:tcW w:w="1433" w:type="dxa"/>
            <w:noWrap/>
            <w:vAlign w:val="bottom"/>
            <w:hideMark/>
          </w:tcPr>
          <w:p w14:paraId="5817CF4E" w14:textId="77777777" w:rsidR="00FB259E" w:rsidRPr="00BA3249" w:rsidRDefault="00FB259E" w:rsidP="006D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uilt-up</w:t>
            </w:r>
          </w:p>
        </w:tc>
        <w:tc>
          <w:tcPr>
            <w:tcW w:w="2294" w:type="dxa"/>
            <w:vAlign w:val="bottom"/>
          </w:tcPr>
          <w:p w14:paraId="2478C5CB" w14:textId="77777777" w:rsidR="00FB259E" w:rsidRPr="00BA3249" w:rsidRDefault="00FB259E" w:rsidP="006D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4" w:type="dxa"/>
            <w:noWrap/>
            <w:vAlign w:val="bottom"/>
            <w:hideMark/>
          </w:tcPr>
          <w:p w14:paraId="4848CA26" w14:textId="77777777" w:rsidR="00FB259E" w:rsidRPr="00BA3249" w:rsidRDefault="00FB259E" w:rsidP="006D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8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FB259E" w:rsidRPr="00BA3249" w14:paraId="44056367" w14:textId="77777777" w:rsidTr="006D0363">
        <w:trPr>
          <w:trHeight w:val="300"/>
          <w:jc w:val="center"/>
        </w:trPr>
        <w:tc>
          <w:tcPr>
            <w:tcW w:w="1433" w:type="dxa"/>
            <w:noWrap/>
            <w:vAlign w:val="bottom"/>
            <w:hideMark/>
          </w:tcPr>
          <w:p w14:paraId="63B31CCC" w14:textId="77777777" w:rsidR="00FB259E" w:rsidRPr="00BA3249" w:rsidRDefault="00FB259E" w:rsidP="006D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rest</w:t>
            </w:r>
          </w:p>
        </w:tc>
        <w:tc>
          <w:tcPr>
            <w:tcW w:w="2294" w:type="dxa"/>
            <w:vAlign w:val="bottom"/>
          </w:tcPr>
          <w:p w14:paraId="69649ADE" w14:textId="77777777" w:rsidR="00FB259E" w:rsidRPr="00BA3249" w:rsidRDefault="00FB259E" w:rsidP="006D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44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4" w:type="dxa"/>
            <w:noWrap/>
            <w:vAlign w:val="bottom"/>
            <w:hideMark/>
          </w:tcPr>
          <w:p w14:paraId="539631E8" w14:textId="77777777" w:rsidR="00FB259E" w:rsidRPr="00BA3249" w:rsidRDefault="00FB259E" w:rsidP="006D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96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FB259E" w:rsidRPr="00BA3249" w14:paraId="07839501" w14:textId="77777777" w:rsidTr="006D0363">
        <w:trPr>
          <w:trHeight w:val="300"/>
          <w:jc w:val="center"/>
        </w:trPr>
        <w:tc>
          <w:tcPr>
            <w:tcW w:w="1433" w:type="dxa"/>
            <w:noWrap/>
            <w:vAlign w:val="bottom"/>
            <w:hideMark/>
          </w:tcPr>
          <w:p w14:paraId="1DC34342" w14:textId="77777777" w:rsidR="00FB259E" w:rsidRPr="00BA3249" w:rsidRDefault="00FB259E" w:rsidP="006D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ing</w:t>
            </w:r>
          </w:p>
        </w:tc>
        <w:tc>
          <w:tcPr>
            <w:tcW w:w="2294" w:type="dxa"/>
            <w:vAlign w:val="bottom"/>
          </w:tcPr>
          <w:p w14:paraId="66F7F079" w14:textId="77777777" w:rsidR="00FB259E" w:rsidRPr="00BA3249" w:rsidRDefault="00FB259E" w:rsidP="006D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294" w:type="dxa"/>
            <w:noWrap/>
            <w:vAlign w:val="bottom"/>
            <w:hideMark/>
          </w:tcPr>
          <w:p w14:paraId="50D14652" w14:textId="77777777" w:rsidR="00FB259E" w:rsidRPr="00BA3249" w:rsidRDefault="00FB259E" w:rsidP="006D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FB259E" w:rsidRPr="00BA3249" w14:paraId="793BD5BE" w14:textId="77777777" w:rsidTr="006D0363">
        <w:trPr>
          <w:trHeight w:val="300"/>
          <w:jc w:val="center"/>
        </w:trPr>
        <w:tc>
          <w:tcPr>
            <w:tcW w:w="1433" w:type="dxa"/>
            <w:noWrap/>
            <w:vAlign w:val="bottom"/>
            <w:hideMark/>
          </w:tcPr>
          <w:p w14:paraId="5DF7F957" w14:textId="77777777" w:rsidR="00FB259E" w:rsidRPr="00BA3249" w:rsidRDefault="00FB259E" w:rsidP="006D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BA3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sc</w:t>
            </w:r>
            <w:proofErr w:type="spellEnd"/>
          </w:p>
        </w:tc>
        <w:tc>
          <w:tcPr>
            <w:tcW w:w="2294" w:type="dxa"/>
            <w:vAlign w:val="bottom"/>
          </w:tcPr>
          <w:p w14:paraId="0D255E5E" w14:textId="77777777" w:rsidR="00FB259E" w:rsidRPr="00BA3249" w:rsidRDefault="00FB259E" w:rsidP="006D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89</w:t>
            </w:r>
          </w:p>
        </w:tc>
        <w:tc>
          <w:tcPr>
            <w:tcW w:w="2294" w:type="dxa"/>
            <w:noWrap/>
            <w:vAlign w:val="bottom"/>
            <w:hideMark/>
          </w:tcPr>
          <w:p w14:paraId="6DA1F4DE" w14:textId="77777777" w:rsidR="00FB259E" w:rsidRPr="00BA3249" w:rsidRDefault="00FB259E" w:rsidP="006D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6.46</w:t>
            </w:r>
          </w:p>
        </w:tc>
      </w:tr>
      <w:tr w:rsidR="00FB259E" w:rsidRPr="00BA3249" w14:paraId="013D017A" w14:textId="77777777" w:rsidTr="006D0363">
        <w:trPr>
          <w:trHeight w:val="300"/>
          <w:jc w:val="center"/>
        </w:trPr>
        <w:tc>
          <w:tcPr>
            <w:tcW w:w="1433" w:type="dxa"/>
            <w:noWrap/>
            <w:vAlign w:val="bottom"/>
            <w:hideMark/>
          </w:tcPr>
          <w:p w14:paraId="0783C5D9" w14:textId="77777777" w:rsidR="00FB259E" w:rsidRPr="00BA3249" w:rsidRDefault="00FB259E" w:rsidP="006D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crubland</w:t>
            </w:r>
          </w:p>
        </w:tc>
        <w:tc>
          <w:tcPr>
            <w:tcW w:w="2294" w:type="dxa"/>
            <w:vAlign w:val="bottom"/>
          </w:tcPr>
          <w:p w14:paraId="6549D7FE" w14:textId="77777777" w:rsidR="00FB259E" w:rsidRPr="00BA3249" w:rsidRDefault="00FB259E" w:rsidP="006D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9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294" w:type="dxa"/>
            <w:noWrap/>
            <w:vAlign w:val="bottom"/>
            <w:hideMark/>
          </w:tcPr>
          <w:p w14:paraId="5CF01406" w14:textId="77777777" w:rsidR="00FB259E" w:rsidRPr="00BA3249" w:rsidRDefault="00FB259E" w:rsidP="006D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9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FB259E" w:rsidRPr="00BA3249" w14:paraId="4B3F3B58" w14:textId="77777777" w:rsidTr="006D0363">
        <w:trPr>
          <w:trHeight w:val="300"/>
          <w:jc w:val="center"/>
        </w:trPr>
        <w:tc>
          <w:tcPr>
            <w:tcW w:w="1433" w:type="dxa"/>
            <w:noWrap/>
            <w:vAlign w:val="bottom"/>
            <w:hideMark/>
          </w:tcPr>
          <w:p w14:paraId="1C6E49E3" w14:textId="77777777" w:rsidR="00FB259E" w:rsidRPr="00BA3249" w:rsidRDefault="00FB259E" w:rsidP="006D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ter</w:t>
            </w:r>
          </w:p>
        </w:tc>
        <w:tc>
          <w:tcPr>
            <w:tcW w:w="2294" w:type="dxa"/>
            <w:vAlign w:val="bottom"/>
          </w:tcPr>
          <w:p w14:paraId="4E155585" w14:textId="77777777" w:rsidR="00FB259E" w:rsidRPr="00BA3249" w:rsidRDefault="00FB259E" w:rsidP="006D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1.95</w:t>
            </w:r>
          </w:p>
        </w:tc>
        <w:tc>
          <w:tcPr>
            <w:tcW w:w="2294" w:type="dxa"/>
            <w:noWrap/>
            <w:vAlign w:val="bottom"/>
            <w:hideMark/>
          </w:tcPr>
          <w:p w14:paraId="237E9C4F" w14:textId="77777777" w:rsidR="00FB259E" w:rsidRPr="00BA3249" w:rsidRDefault="00FB259E" w:rsidP="006D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.36</w:t>
            </w:r>
          </w:p>
        </w:tc>
      </w:tr>
      <w:tr w:rsidR="00FB259E" w:rsidRPr="00BA3249" w14:paraId="5B35B0E5" w14:textId="77777777" w:rsidTr="006D0363">
        <w:trPr>
          <w:trHeight w:val="315"/>
          <w:jc w:val="center"/>
        </w:trPr>
        <w:tc>
          <w:tcPr>
            <w:tcW w:w="1433" w:type="dxa"/>
            <w:noWrap/>
            <w:vAlign w:val="bottom"/>
            <w:hideMark/>
          </w:tcPr>
          <w:p w14:paraId="53D48518" w14:textId="77777777" w:rsidR="00FB259E" w:rsidRPr="00BA3249" w:rsidRDefault="00FB259E" w:rsidP="006D0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etland</w:t>
            </w:r>
          </w:p>
        </w:tc>
        <w:tc>
          <w:tcPr>
            <w:tcW w:w="2294" w:type="dxa"/>
            <w:vAlign w:val="bottom"/>
          </w:tcPr>
          <w:p w14:paraId="1B02D9AA" w14:textId="77777777" w:rsidR="00FB259E" w:rsidRPr="00BA3249" w:rsidRDefault="00FB259E" w:rsidP="006D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94" w:type="dxa"/>
            <w:noWrap/>
            <w:vAlign w:val="bottom"/>
            <w:hideMark/>
          </w:tcPr>
          <w:p w14:paraId="57651078" w14:textId="77777777" w:rsidR="00FB259E" w:rsidRPr="00BA3249" w:rsidRDefault="00FB259E" w:rsidP="006D0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A32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65</w:t>
            </w:r>
          </w:p>
        </w:tc>
      </w:tr>
    </w:tbl>
    <w:p w14:paraId="35D03136" w14:textId="77777777" w:rsidR="00FB259E" w:rsidRDefault="00FB259E" w:rsidP="00FB259E"/>
    <w:p w14:paraId="2341A306" w14:textId="77777777" w:rsidR="002D591C" w:rsidRDefault="002D591C"/>
    <w:sectPr w:rsidR="002D59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59E"/>
    <w:rsid w:val="002D591C"/>
    <w:rsid w:val="00362D19"/>
    <w:rsid w:val="00384153"/>
    <w:rsid w:val="005C5986"/>
    <w:rsid w:val="0061591B"/>
    <w:rsid w:val="00A307D1"/>
    <w:rsid w:val="00D673AE"/>
    <w:rsid w:val="00FB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C75E4C"/>
  <w15:chartTrackingRefBased/>
  <w15:docId w15:val="{ECF7CE4E-2219-4D4E-81D2-554AB7776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59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5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5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59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5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59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5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5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5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5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5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5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59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59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59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5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5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5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5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5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FB2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5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FB25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59E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FB25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59E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FB25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5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5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59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Govekar</dc:creator>
  <cp:keywords/>
  <dc:description/>
  <cp:lastModifiedBy>Harini.B</cp:lastModifiedBy>
  <cp:revision>3</cp:revision>
  <dcterms:created xsi:type="dcterms:W3CDTF">2025-10-03T08:11:00Z</dcterms:created>
  <dcterms:modified xsi:type="dcterms:W3CDTF">2026-03-05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59bb00-a4dd-4a86-b3a3-27d17f9098ad</vt:lpwstr>
  </property>
</Properties>
</file>